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2EA" w:rsidRPr="00391C24" w:rsidRDefault="00391C24">
      <w:pPr>
        <w:rPr>
          <w:rFonts w:ascii="Cambria" w:eastAsia="Cambria" w:hAnsi="Cambria" w:cs="Cambria"/>
          <w:sz w:val="24"/>
          <w:szCs w:val="24"/>
          <w:lang w:val="en-US"/>
        </w:rPr>
      </w:pPr>
      <w:r w:rsidRPr="00391C24">
        <w:rPr>
          <w:rFonts w:ascii="Cambria" w:eastAsia="Cambria" w:hAnsi="Cambria" w:cs="Cambria"/>
          <w:sz w:val="24"/>
          <w:szCs w:val="24"/>
          <w:lang w:val="en-US"/>
        </w:rPr>
        <w:t>SUPPLEMENTARY TABLES</w:t>
      </w:r>
    </w:p>
    <w:p w:rsidR="005412EA" w:rsidRPr="00391C24" w:rsidRDefault="005412EA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</w:p>
    <w:p w:rsidR="005412EA" w:rsidRPr="00391C24" w:rsidRDefault="00391C24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  <w:r w:rsidRPr="00391C24">
        <w:rPr>
          <w:rFonts w:ascii="Cambria" w:eastAsia="Cambria" w:hAnsi="Cambria" w:cs="Cambria"/>
          <w:sz w:val="24"/>
          <w:szCs w:val="24"/>
          <w:lang w:val="en-US"/>
        </w:rPr>
        <w:t>Table S1. The five most significant features from experimental results for COVID-19 test prioritization using the classification models with highest performances and unbalanced pre-processed datasets.</w:t>
      </w:r>
    </w:p>
    <w:p w:rsidR="005412EA" w:rsidRPr="00391C24" w:rsidRDefault="005412EA">
      <w:pPr>
        <w:spacing w:line="240" w:lineRule="auto"/>
        <w:jc w:val="both"/>
        <w:rPr>
          <w:rFonts w:ascii="Cambria" w:eastAsia="Cambria" w:hAnsi="Cambria" w:cs="Cambria"/>
          <w:sz w:val="2"/>
          <w:szCs w:val="2"/>
          <w:lang w:val="en-US"/>
        </w:rPr>
      </w:pPr>
    </w:p>
    <w:p w:rsidR="005412EA" w:rsidRPr="00391C24" w:rsidRDefault="005412EA">
      <w:pPr>
        <w:spacing w:line="240" w:lineRule="auto"/>
        <w:jc w:val="both"/>
        <w:rPr>
          <w:rFonts w:ascii="Cambria" w:eastAsia="Cambria" w:hAnsi="Cambria" w:cs="Cambria"/>
          <w:sz w:val="2"/>
          <w:szCs w:val="2"/>
          <w:lang w:val="en-US"/>
        </w:rPr>
      </w:pPr>
    </w:p>
    <w:tbl>
      <w:tblPr>
        <w:tblStyle w:val="a"/>
        <w:tblW w:w="895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325"/>
        <w:gridCol w:w="1155"/>
        <w:gridCol w:w="1245"/>
        <w:gridCol w:w="1395"/>
        <w:gridCol w:w="1455"/>
        <w:gridCol w:w="1380"/>
      </w:tblGrid>
      <w:tr w:rsidR="005412EA" w:rsidTr="00391C24">
        <w:trPr>
          <w:trHeight w:val="435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 w:rsidP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 w:rsidP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 w:rsidP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wo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 w:rsidP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Top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ee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 w:rsidP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op Fou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 w:rsidP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op Five</w:t>
            </w:r>
          </w:p>
        </w:tc>
      </w:tr>
      <w:tr w:rsidR="005412EA" w:rsidTr="00391C24"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RT-PCR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MLP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GBM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RF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DT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SVM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api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MLP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GBM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RF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DT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SVM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Both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MLP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GBM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RF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DT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39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455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80" w:type="dxa"/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</w:p>
        </w:tc>
      </w:tr>
      <w:tr w:rsidR="005412EA" w:rsidTr="00391C24"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SV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Disorders</w:t>
            </w:r>
            <w:proofErr w:type="spellEnd"/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Cough</w:t>
            </w:r>
            <w:proofErr w:type="spellEnd"/>
          </w:p>
        </w:tc>
      </w:tr>
    </w:tbl>
    <w:p w:rsidR="005412EA" w:rsidRDefault="005412EA">
      <w:pPr>
        <w:spacing w:line="240" w:lineRule="auto"/>
        <w:jc w:val="both"/>
      </w:pPr>
    </w:p>
    <w:p w:rsidR="005412EA" w:rsidRDefault="005412EA">
      <w:pPr>
        <w:spacing w:line="240" w:lineRule="auto"/>
        <w:jc w:val="both"/>
      </w:pPr>
    </w:p>
    <w:p w:rsidR="005412EA" w:rsidRPr="00391C24" w:rsidRDefault="00391C24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391C24">
        <w:rPr>
          <w:rFonts w:ascii="Cambria" w:eastAsia="Cambria" w:hAnsi="Cambria" w:cs="Cambria"/>
          <w:sz w:val="24"/>
          <w:szCs w:val="24"/>
          <w:lang w:val="en-US"/>
        </w:rPr>
        <w:t>Table S2. The standard deviation and the mean of importance for each feature for the decision-tree-based classification models using the unbalanced pre-processed datasets.</w:t>
      </w:r>
    </w:p>
    <w:p w:rsidR="005412EA" w:rsidRPr="00391C24" w:rsidRDefault="005412EA">
      <w:pPr>
        <w:spacing w:line="240" w:lineRule="auto"/>
        <w:jc w:val="both"/>
        <w:rPr>
          <w:rFonts w:ascii="Cambria" w:eastAsia="Cambria" w:hAnsi="Cambria" w:cs="Cambria"/>
          <w:sz w:val="6"/>
          <w:szCs w:val="6"/>
          <w:lang w:val="en-US"/>
        </w:rPr>
      </w:pPr>
    </w:p>
    <w:tbl>
      <w:tblPr>
        <w:tblStyle w:val="a0"/>
        <w:tblW w:w="897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3360"/>
        <w:gridCol w:w="1425"/>
        <w:gridCol w:w="1380"/>
        <w:gridCol w:w="1425"/>
        <w:gridCol w:w="1380"/>
      </w:tblGrid>
      <w:tr w:rsidR="005412EA" w:rsidTr="00391C24"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BM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F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</w:p>
        </w:tc>
      </w:tr>
      <w:tr w:rsidR="005412EA" w:rsidTr="00391C24"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RT-PCR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11 (0.010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15 (0.010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14 (0.009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06 (0.009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Health Professional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0 (0.004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1 (0.004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7 (0.004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4 (0.004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48 (0.009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53 (0.008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51 (0.009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17 (0.008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5 (0.005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90 (0.005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9 (0.006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75 (0.005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79 (0.007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3 (0.007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1 (0.006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93 (0.007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3 (0.003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0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3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75 (0.005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1 (0.005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2 (0.005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05 (0.007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ryz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2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3 (0.003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3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as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2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2 (0.003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2 (0.003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Headach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3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3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3 (0.003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9 (0.003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api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425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5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4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Health Professional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8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0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8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8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0 (0.002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0 (0.002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8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9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4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5 (0.002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8 (0.002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2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1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3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9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9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0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0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ryz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1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as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Headach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Both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425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5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380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4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6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7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Health Professional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4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3 (0.002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3 (0.002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7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7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6 (0.002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5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5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7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6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6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7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2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3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2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2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ryz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1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</w:tr>
      <w:tr w:rsidR="005412EA" w:rsidTr="00391C24">
        <w:tc>
          <w:tcPr>
            <w:tcW w:w="336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as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7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42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38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7 (0.001)</w:t>
            </w:r>
          </w:p>
        </w:tc>
      </w:tr>
      <w:tr w:rsidR="005412EA" w:rsidTr="00391C24">
        <w:tc>
          <w:tcPr>
            <w:tcW w:w="3360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Headach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1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4 (0.001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4 (0.001)</w:t>
            </w:r>
          </w:p>
        </w:tc>
      </w:tr>
    </w:tbl>
    <w:p w:rsidR="005412EA" w:rsidRDefault="005412EA">
      <w:pPr>
        <w:spacing w:line="240" w:lineRule="auto"/>
        <w:jc w:val="both"/>
      </w:pPr>
    </w:p>
    <w:p w:rsidR="005412EA" w:rsidRDefault="005412EA">
      <w:pPr>
        <w:spacing w:line="240" w:lineRule="auto"/>
        <w:jc w:val="both"/>
      </w:pPr>
    </w:p>
    <w:p w:rsidR="005412EA" w:rsidRPr="00391C24" w:rsidRDefault="00391C24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391C24">
        <w:rPr>
          <w:rFonts w:ascii="Cambria" w:eastAsia="Cambria" w:hAnsi="Cambria" w:cs="Cambria"/>
          <w:sz w:val="24"/>
          <w:szCs w:val="24"/>
          <w:lang w:val="en-US"/>
        </w:rPr>
        <w:t>Table S3. The standard deviation and the mean of importance for each feature for the MLP and SVM models and the unbalanced pre-processed datasets.</w:t>
      </w:r>
    </w:p>
    <w:p w:rsidR="005412EA" w:rsidRPr="00391C24" w:rsidRDefault="005412EA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p w:rsidR="005412EA" w:rsidRPr="00391C24" w:rsidRDefault="005412EA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1"/>
        <w:tblW w:w="9015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5130"/>
        <w:gridCol w:w="1920"/>
        <w:gridCol w:w="1965"/>
      </w:tblGrid>
      <w:tr w:rsidR="005412EA" w:rsidTr="00391C24">
        <w:trPr>
          <w:jc w:val="center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LP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VM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RT-PCR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12EA" w:rsidRDefault="00541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14 (0.010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12 (0.010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Health Professional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2 (0.004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9 (0.004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47 (0.009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48 (0.008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9 (0.005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6 (0.005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1 (0.007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2 (0.007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3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9 (0.003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1 (0.006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0 (0.006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ryz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6 (0.003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3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as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2 (0.004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0 (0.003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Headach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8 (0.004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 (0.003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api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920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965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4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Health Professional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0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8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1 (0.002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8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4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6 (0.002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2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2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0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0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ryz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as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Headach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lastRenderedPageBreak/>
              <w:t xml:space="preserve">Both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20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965" w:type="dxa"/>
          </w:tcPr>
          <w:p w:rsidR="005412EA" w:rsidRDefault="00541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Gend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7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Health Professional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4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ev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3 (0.002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Sor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hroat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8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6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yspne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5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4 (0.002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Olfactor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7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5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ug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3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3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oryza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2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Tas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isorder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8 (0.001)</w:t>
            </w:r>
          </w:p>
        </w:tc>
        <w:tc>
          <w:tcPr>
            <w:tcW w:w="1965" w:type="dxa"/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</w:t>
            </w:r>
            <w:bookmarkStart w:id="0" w:name="_GoBack"/>
            <w:bookmarkEnd w:id="0"/>
            <w:r>
              <w:rPr>
                <w:rFonts w:ascii="Cambria" w:eastAsia="Cambria" w:hAnsi="Cambria" w:cs="Cambria"/>
                <w:sz w:val="20"/>
                <w:szCs w:val="20"/>
              </w:rPr>
              <w:t>6 (0.001)</w:t>
            </w:r>
          </w:p>
        </w:tc>
      </w:tr>
      <w:tr w:rsidR="005412EA" w:rsidTr="00391C24">
        <w:trPr>
          <w:jc w:val="center"/>
        </w:trPr>
        <w:tc>
          <w:tcPr>
            <w:tcW w:w="5130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Headach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SD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5 (0.001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5412EA" w:rsidRDefault="00391C24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3 (0.001)</w:t>
            </w:r>
          </w:p>
        </w:tc>
      </w:tr>
    </w:tbl>
    <w:p w:rsidR="005412EA" w:rsidRDefault="005412EA">
      <w:pPr>
        <w:spacing w:line="240" w:lineRule="auto"/>
        <w:jc w:val="both"/>
      </w:pPr>
    </w:p>
    <w:sectPr w:rsidR="005412E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5412EA"/>
    <w:rsid w:val="00391C24"/>
    <w:rsid w:val="0054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20</Words>
  <Characters>5512</Characters>
  <Application>Microsoft Office Word</Application>
  <DocSecurity>0</DocSecurity>
  <Lines>45</Lines>
  <Paragraphs>13</Paragraphs>
  <ScaleCrop>false</ScaleCrop>
  <Company/>
  <LinksUpToDate>false</LinksUpToDate>
  <CharactersWithSpaces>6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lma</cp:lastModifiedBy>
  <cp:revision>2</cp:revision>
  <dcterms:created xsi:type="dcterms:W3CDTF">2021-03-08T16:14:00Z</dcterms:created>
  <dcterms:modified xsi:type="dcterms:W3CDTF">2021-03-08T16:16:00Z</dcterms:modified>
</cp:coreProperties>
</file>